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76B79" w14:textId="084C9F2F" w:rsidR="00624258" w:rsidRDefault="00F54D8B" w:rsidP="00D2449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56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</w:t>
      </w:r>
      <w:r w:rsidRPr="00C03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4258" w:rsidRPr="00C03FE8">
        <w:rPr>
          <w:rFonts w:ascii="Times New Roman" w:hAnsi="Times New Roman" w:cs="Times New Roman"/>
          <w:color w:val="000000" w:themeColor="text1"/>
          <w:sz w:val="24"/>
          <w:szCs w:val="24"/>
        </w:rPr>
        <w:t>Table 1   RT-PCR primer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352"/>
        <w:gridCol w:w="1437"/>
        <w:gridCol w:w="3506"/>
      </w:tblGrid>
      <w:tr w:rsidR="00624258" w14:paraId="0E362247" w14:textId="77777777" w:rsidTr="009020A7">
        <w:tc>
          <w:tcPr>
            <w:tcW w:w="2332" w:type="dxa"/>
            <w:tcBorders>
              <w:right w:val="nil"/>
            </w:tcBorders>
          </w:tcPr>
          <w:p w14:paraId="6482E74F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Primer information</w:t>
            </w:r>
          </w:p>
        </w:tc>
        <w:tc>
          <w:tcPr>
            <w:tcW w:w="1988" w:type="dxa"/>
            <w:tcBorders>
              <w:left w:val="nil"/>
              <w:right w:val="nil"/>
            </w:tcBorders>
          </w:tcPr>
          <w:p w14:paraId="0CF0A056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1988" w:type="dxa"/>
            <w:tcBorders>
              <w:left w:val="nil"/>
              <w:right w:val="nil"/>
            </w:tcBorders>
          </w:tcPr>
          <w:p w14:paraId="0643C688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1988" w:type="dxa"/>
            <w:tcBorders>
              <w:left w:val="nil"/>
            </w:tcBorders>
          </w:tcPr>
          <w:p w14:paraId="7124073A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Sequences</w:t>
            </w:r>
          </w:p>
        </w:tc>
      </w:tr>
      <w:tr w:rsidR="00624258" w14:paraId="5BBD54FB" w14:textId="77777777" w:rsidTr="009020A7">
        <w:tc>
          <w:tcPr>
            <w:tcW w:w="2332" w:type="dxa"/>
            <w:tcBorders>
              <w:bottom w:val="nil"/>
              <w:right w:val="nil"/>
            </w:tcBorders>
          </w:tcPr>
          <w:p w14:paraId="4DCDA7FA" w14:textId="77777777" w:rsidR="00624258" w:rsidRPr="004525F6" w:rsidRDefault="00000000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w:history="1">
              <w:r w:rsidR="00624258" w:rsidRPr="004525F6">
                <w:rPr>
                  <w:rFonts w:ascii="Times New Roman" w:hAnsi="Times New Roman" w:cs="Times New Roman"/>
                  <w:color w:val="000000" w:themeColor="text1"/>
                  <w:kern w:val="0"/>
                  <w:szCs w:val="21"/>
                </w:rPr>
                <w:t>NM_008084.2</w:t>
              </w:r>
            </w:hyperlink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</w:tcPr>
          <w:p w14:paraId="65B205C6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</w:tcPr>
          <w:p w14:paraId="7994629B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-GAPDH-S</w:t>
            </w:r>
          </w:p>
          <w:p w14:paraId="4C97C0CE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-GAPDH-A</w:t>
            </w:r>
          </w:p>
        </w:tc>
        <w:tc>
          <w:tcPr>
            <w:tcW w:w="1988" w:type="dxa"/>
            <w:tcBorders>
              <w:left w:val="nil"/>
              <w:bottom w:val="nil"/>
            </w:tcBorders>
          </w:tcPr>
          <w:p w14:paraId="74CC7946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TCGTCCCGTAGACAAAATG</w:t>
            </w:r>
          </w:p>
          <w:p w14:paraId="6355557C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GGTCAATGAAGGGGTCGT</w:t>
            </w:r>
          </w:p>
        </w:tc>
      </w:tr>
      <w:tr w:rsidR="00624258" w14:paraId="08C8B6E0" w14:textId="77777777" w:rsidTr="009020A7">
        <w:tc>
          <w:tcPr>
            <w:tcW w:w="2332" w:type="dxa"/>
            <w:tcBorders>
              <w:top w:val="nil"/>
              <w:bottom w:val="nil"/>
              <w:right w:val="nil"/>
            </w:tcBorders>
          </w:tcPr>
          <w:p w14:paraId="09720059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008600.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583FDAB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3A770D2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QP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  <w:p w14:paraId="29A0111E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QP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</w:tcPr>
          <w:p w14:paraId="7CBD63CB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TTGGCATCTTGGTGGCT</w:t>
            </w:r>
          </w:p>
          <w:p w14:paraId="08AA4FEC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GAAGCACATTGCGAAGGT</w:t>
            </w:r>
          </w:p>
        </w:tc>
      </w:tr>
      <w:tr w:rsidR="00624258" w14:paraId="170EB387" w14:textId="77777777" w:rsidTr="009020A7">
        <w:tc>
          <w:tcPr>
            <w:tcW w:w="2332" w:type="dxa"/>
            <w:tcBorders>
              <w:top w:val="nil"/>
              <w:bottom w:val="nil"/>
              <w:right w:val="nil"/>
            </w:tcBorders>
          </w:tcPr>
          <w:p w14:paraId="171C7450" w14:textId="77777777" w:rsidR="00624258" w:rsidRPr="004525F6" w:rsidRDefault="00000000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" w:tooltip="https://www.ncbi.nlm.nih.gov/entrez/viewer.fcgi?db=nucleotide&amp;id=821324786" w:history="1">
              <w:r w:rsidR="00624258" w:rsidRPr="004525F6">
                <w:rPr>
                  <w:rFonts w:ascii="Times New Roman" w:hAnsi="Times New Roman" w:cs="Times New Roman"/>
                  <w:color w:val="000000" w:themeColor="text1"/>
                  <w:kern w:val="0"/>
                  <w:szCs w:val="21"/>
                </w:rPr>
                <w:t>NM_001308641.1</w:t>
              </w:r>
            </w:hyperlink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9A6D8BC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0D57C90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QP5-F</w:t>
            </w:r>
          </w:p>
          <w:p w14:paraId="2918791B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QP5-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</w:tcPr>
          <w:p w14:paraId="2AEABDA7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AAGGAGGTGTGTTCAGTTGC</w:t>
            </w:r>
          </w:p>
          <w:p w14:paraId="0A7A7607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ATGGCCGGATTGATGTGGC</w:t>
            </w:r>
          </w:p>
        </w:tc>
      </w:tr>
      <w:tr w:rsidR="00624258" w14:paraId="36FC6B9E" w14:textId="77777777" w:rsidTr="009020A7">
        <w:tc>
          <w:tcPr>
            <w:tcW w:w="2332" w:type="dxa"/>
            <w:tcBorders>
              <w:top w:val="nil"/>
              <w:bottom w:val="nil"/>
              <w:right w:val="nil"/>
            </w:tcBorders>
          </w:tcPr>
          <w:p w14:paraId="2A09F260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001378638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AA4066B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19723E4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-Aqp7(2)-S</w:t>
            </w:r>
          </w:p>
          <w:p w14:paraId="7E48C6AE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-Aqp7(2)-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</w:tcPr>
          <w:p w14:paraId="48FAEDC8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CCTGGAAGAAGTTCCCTGTA</w:t>
            </w:r>
          </w:p>
          <w:p w14:paraId="5D80F323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CAAAGTGGTTAATGGCACC</w:t>
            </w:r>
          </w:p>
        </w:tc>
      </w:tr>
      <w:tr w:rsidR="00624258" w14:paraId="77FC96AC" w14:textId="77777777" w:rsidTr="009020A7">
        <w:tc>
          <w:tcPr>
            <w:tcW w:w="2332" w:type="dxa"/>
            <w:tcBorders>
              <w:top w:val="nil"/>
              <w:right w:val="nil"/>
            </w:tcBorders>
          </w:tcPr>
          <w:p w14:paraId="0CB96771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14:paraId="3FC201C3" w14:textId="671BAF5F" w:rsidR="00624258" w:rsidRPr="004525F6" w:rsidRDefault="00085584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14:paraId="10CA7A06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QP11-F</w:t>
            </w:r>
          </w:p>
          <w:p w14:paraId="42B7E609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QP11-R</w:t>
            </w:r>
          </w:p>
        </w:tc>
        <w:tc>
          <w:tcPr>
            <w:tcW w:w="1988" w:type="dxa"/>
            <w:tcBorders>
              <w:top w:val="nil"/>
              <w:left w:val="nil"/>
            </w:tcBorders>
          </w:tcPr>
          <w:p w14:paraId="2400C768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GCCTTCGTCCTGGAGTTTC</w:t>
            </w:r>
          </w:p>
          <w:p w14:paraId="4CEE95FB" w14:textId="77777777" w:rsidR="00624258" w:rsidRPr="004525F6" w:rsidRDefault="00624258" w:rsidP="00D24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ACCTCACGGCACCCATT</w:t>
            </w:r>
          </w:p>
        </w:tc>
      </w:tr>
    </w:tbl>
    <w:p w14:paraId="3F248638" w14:textId="77777777" w:rsidR="00660841" w:rsidRPr="00624258" w:rsidRDefault="00660841"/>
    <w:sectPr w:rsidR="00660841" w:rsidRPr="00624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6BE0E" w14:textId="77777777" w:rsidR="002125C2" w:rsidRDefault="002125C2" w:rsidP="00624258">
      <w:r>
        <w:separator/>
      </w:r>
    </w:p>
  </w:endnote>
  <w:endnote w:type="continuationSeparator" w:id="0">
    <w:p w14:paraId="11459754" w14:textId="77777777" w:rsidR="002125C2" w:rsidRDefault="002125C2" w:rsidP="00624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8E7A2" w14:textId="77777777" w:rsidR="002125C2" w:rsidRDefault="002125C2" w:rsidP="00624258">
      <w:r>
        <w:separator/>
      </w:r>
    </w:p>
  </w:footnote>
  <w:footnote w:type="continuationSeparator" w:id="0">
    <w:p w14:paraId="6CFFFFD6" w14:textId="77777777" w:rsidR="002125C2" w:rsidRDefault="002125C2" w:rsidP="00624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13"/>
    <w:rsid w:val="00085584"/>
    <w:rsid w:val="002125C2"/>
    <w:rsid w:val="002A678A"/>
    <w:rsid w:val="003C1C13"/>
    <w:rsid w:val="00624258"/>
    <w:rsid w:val="00660841"/>
    <w:rsid w:val="007761B8"/>
    <w:rsid w:val="00D24491"/>
    <w:rsid w:val="00F5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D413B"/>
  <w15:chartTrackingRefBased/>
  <w15:docId w15:val="{E60FE8DC-F2EF-4603-87BB-0BB9CBB9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2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2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2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258"/>
    <w:rPr>
      <w:sz w:val="18"/>
      <w:szCs w:val="18"/>
    </w:rPr>
  </w:style>
  <w:style w:type="table" w:styleId="a7">
    <w:name w:val="Table Grid"/>
    <w:basedOn w:val="a1"/>
    <w:uiPriority w:val="39"/>
    <w:rsid w:val="00624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82132478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tingting123@outlook.com</dc:creator>
  <cp:keywords/>
  <dc:description/>
  <cp:lastModifiedBy>baitingting123@outlook.com</cp:lastModifiedBy>
  <cp:revision>6</cp:revision>
  <dcterms:created xsi:type="dcterms:W3CDTF">2023-06-13T16:04:00Z</dcterms:created>
  <dcterms:modified xsi:type="dcterms:W3CDTF">2023-08-23T01:49:00Z</dcterms:modified>
</cp:coreProperties>
</file>